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77A5D" w14:textId="0D8F6443" w:rsidR="005349BF" w:rsidRPr="002825BB" w:rsidRDefault="005349BF" w:rsidP="005349B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25BB">
        <w:rPr>
          <w:rFonts w:ascii="Times New Roman" w:hAnsi="Times New Roman" w:cs="Times New Roman"/>
          <w:b/>
          <w:bCs/>
          <w:sz w:val="24"/>
          <w:szCs w:val="24"/>
        </w:rPr>
        <w:t xml:space="preserve">S5 Table. Subgroup analysis of H3K27me3 </w:t>
      </w:r>
      <w:r w:rsidR="0071759C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2825BB">
        <w:rPr>
          <w:rFonts w:ascii="Times New Roman" w:hAnsi="Times New Roman" w:cs="Times New Roman"/>
          <w:b/>
          <w:bCs/>
          <w:sz w:val="24"/>
          <w:szCs w:val="24"/>
        </w:rPr>
        <w:t>overall survival, recurrence-free survival</w:t>
      </w:r>
      <w:r w:rsidR="002C22C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2825BB">
        <w:rPr>
          <w:rFonts w:ascii="Times New Roman" w:hAnsi="Times New Roman" w:cs="Times New Roman"/>
          <w:b/>
          <w:bCs/>
          <w:sz w:val="24"/>
          <w:szCs w:val="24"/>
        </w:rPr>
        <w:t xml:space="preserve"> and progression-free survival of meningioma patients</w:t>
      </w:r>
    </w:p>
    <w:tbl>
      <w:tblPr>
        <w:tblW w:w="130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387"/>
        <w:gridCol w:w="1922"/>
        <w:gridCol w:w="1418"/>
        <w:gridCol w:w="1657"/>
        <w:gridCol w:w="1710"/>
        <w:gridCol w:w="744"/>
        <w:gridCol w:w="1984"/>
        <w:gridCol w:w="992"/>
      </w:tblGrid>
      <w:tr w:rsidR="005349BF" w:rsidRPr="000E1A08" w14:paraId="2B29DC57" w14:textId="77777777" w:rsidTr="00AE3F5F">
        <w:trPr>
          <w:trHeight w:val="273"/>
        </w:trPr>
        <w:tc>
          <w:tcPr>
            <w:tcW w:w="1227" w:type="dxa"/>
            <w:vMerge w:val="restart"/>
            <w:shd w:val="clear" w:color="auto" w:fill="auto"/>
            <w:noWrap/>
            <w:vAlign w:val="bottom"/>
            <w:hideMark/>
          </w:tcPr>
          <w:p w14:paraId="63CE33AD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s</w:t>
            </w:r>
          </w:p>
          <w:p w14:paraId="78A15148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Merge w:val="restart"/>
            <w:shd w:val="clear" w:color="auto" w:fill="auto"/>
            <w:noWrap/>
            <w:vAlign w:val="bottom"/>
            <w:hideMark/>
          </w:tcPr>
          <w:p w14:paraId="5FB82466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  <w:p w14:paraId="365956F7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vMerge w:val="restart"/>
            <w:shd w:val="clear" w:color="auto" w:fill="auto"/>
            <w:noWrap/>
            <w:vAlign w:val="bottom"/>
            <w:hideMark/>
          </w:tcPr>
          <w:p w14:paraId="1C6A0984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oups</w:t>
            </w:r>
          </w:p>
          <w:p w14:paraId="2AFBC0E1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17234CDC" w14:textId="77777777" w:rsidR="005349BF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tudies</w:t>
            </w:r>
          </w:p>
          <w:p w14:paraId="40485496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shd w:val="clear" w:color="auto" w:fill="auto"/>
            <w:noWrap/>
            <w:vAlign w:val="bottom"/>
            <w:hideMark/>
          </w:tcPr>
          <w:p w14:paraId="31E1CEF7" w14:textId="77777777" w:rsidR="005349BF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model</w:t>
            </w:r>
          </w:p>
          <w:p w14:paraId="3ECDB6B8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</w:tcPr>
          <w:p w14:paraId="74E77447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1984" w:type="dxa"/>
          </w:tcPr>
          <w:p w14:paraId="6E64B3E9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 Data</w:t>
            </w:r>
          </w:p>
        </w:tc>
        <w:tc>
          <w:tcPr>
            <w:tcW w:w="992" w:type="dxa"/>
          </w:tcPr>
          <w:p w14:paraId="2856F60B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349BF" w:rsidRPr="000E1A08" w14:paraId="33EB2A12" w14:textId="77777777" w:rsidTr="00AE3F5F">
        <w:trPr>
          <w:trHeight w:val="274"/>
        </w:trPr>
        <w:tc>
          <w:tcPr>
            <w:tcW w:w="1227" w:type="dxa"/>
            <w:vMerge/>
            <w:noWrap/>
            <w:vAlign w:val="bottom"/>
            <w:hideMark/>
          </w:tcPr>
          <w:p w14:paraId="7FF6AEFF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Merge/>
            <w:noWrap/>
            <w:vAlign w:val="bottom"/>
            <w:hideMark/>
          </w:tcPr>
          <w:p w14:paraId="35A47216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vMerge/>
            <w:noWrap/>
            <w:vAlign w:val="bottom"/>
            <w:hideMark/>
          </w:tcPr>
          <w:p w14:paraId="00B97CCE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bottom"/>
            <w:hideMark/>
          </w:tcPr>
          <w:p w14:paraId="66F590E6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/>
            <w:noWrap/>
            <w:vAlign w:val="bottom"/>
            <w:hideMark/>
          </w:tcPr>
          <w:p w14:paraId="75C4ABE2" w14:textId="77777777" w:rsidR="005349BF" w:rsidRPr="000E1A08" w:rsidRDefault="005349BF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02EAB9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of Cochrane Q statistic</w:t>
            </w:r>
          </w:p>
        </w:tc>
        <w:tc>
          <w:tcPr>
            <w:tcW w:w="744" w:type="dxa"/>
          </w:tcPr>
          <w:p w14:paraId="2BF38B28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14:paraId="392E501A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2" w:type="dxa"/>
          </w:tcPr>
          <w:p w14:paraId="40C3D5BA" w14:textId="77777777" w:rsidR="005349BF" w:rsidRPr="000E1A08" w:rsidRDefault="005349B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F1A45" w:rsidRPr="000E1A08" w14:paraId="0B7E1537" w14:textId="77777777" w:rsidTr="007745F1">
        <w:trPr>
          <w:trHeight w:val="182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412D9FC9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3K27me3</w:t>
            </w:r>
          </w:p>
          <w:p w14:paraId="56B7B9A1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994547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E0586C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A3D2CF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B3AB85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1393B7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5F16C5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CE1EEC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E94C4A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80C753" w14:textId="77777777" w:rsidR="001F1A45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B9C4C9" w14:textId="39209F01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F4176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F4207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D4F19D" w14:textId="6C899EC8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60387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20236AD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79F83C26" w14:textId="0B812FF3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3286B93" w14:textId="03648FD8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B3C44B" w14:textId="36F41B5E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1F1A45" w:rsidRPr="000E1A08" w14:paraId="20AC880B" w14:textId="77777777" w:rsidTr="007B4B08">
        <w:trPr>
          <w:trHeight w:val="227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7F0099A6" w14:textId="77777777" w:rsidR="001F1A45" w:rsidRPr="000E1A08" w:rsidRDefault="001F1A45" w:rsidP="00AE3F5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136343" w14:textId="77777777" w:rsidR="001F1A45" w:rsidRPr="000E1A08" w:rsidRDefault="001F1A45" w:rsidP="00AE3F5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3D3DD6D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28181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F02B5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14:paraId="7E67D994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  <w:vAlign w:val="bottom"/>
          </w:tcPr>
          <w:p w14:paraId="7112FE78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00B93D9B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D7D0819" w14:textId="77777777" w:rsidR="001F1A45" w:rsidRPr="000E1A08" w:rsidRDefault="001F1A45" w:rsidP="00AE3F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1A45" w:rsidRPr="000E1A08" w14:paraId="3FC1E441" w14:textId="77777777" w:rsidTr="000070AB">
        <w:trPr>
          <w:trHeight w:val="105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15EBCE96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611A00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322F2CBF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D45E72" w14:textId="03295F3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C382B0F" w14:textId="4A1E095D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vAlign w:val="bottom"/>
          </w:tcPr>
          <w:p w14:paraId="01D8AAA8" w14:textId="05F2B19A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744" w:type="dxa"/>
            <w:vAlign w:val="bottom"/>
          </w:tcPr>
          <w:p w14:paraId="70179817" w14:textId="1092588D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984" w:type="dxa"/>
            <w:vAlign w:val="bottom"/>
          </w:tcPr>
          <w:p w14:paraId="543298E0" w14:textId="5CCD7199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1FB725" w14:textId="33BC3833" w:rsidR="001F1A45" w:rsidRPr="000E1A08" w:rsidRDefault="001F1A45" w:rsidP="0021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1F1A45" w:rsidRPr="000E1A08" w14:paraId="555B3544" w14:textId="77777777" w:rsidTr="00B42729">
        <w:trPr>
          <w:trHeight w:val="151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0C5E54FA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EB99D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765377C0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25F808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AA951B3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vAlign w:val="bottom"/>
          </w:tcPr>
          <w:p w14:paraId="4CB0378A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44" w:type="dxa"/>
            <w:vAlign w:val="bottom"/>
          </w:tcPr>
          <w:p w14:paraId="1F4F782F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46C26EC0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 (1.50, 5.26)</w:t>
            </w:r>
          </w:p>
        </w:tc>
        <w:tc>
          <w:tcPr>
            <w:tcW w:w="992" w:type="dxa"/>
          </w:tcPr>
          <w:p w14:paraId="2C1FA720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F1A45" w:rsidRPr="000E1A08" w14:paraId="4E510B7D" w14:textId="77777777" w:rsidTr="00831AD1">
        <w:trPr>
          <w:trHeight w:val="197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271745D9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DF6EFF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F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20C53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8F7DE8" w14:textId="771075F1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DF823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E851BCC" w14:textId="2FB3D0DE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63884D14" w14:textId="3A258D9C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F01EEA6" w14:textId="6A8799D0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1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82D5636" w14:textId="6FD5F2F1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1F1A45" w:rsidRPr="000E1A08" w14:paraId="696E9C9D" w14:textId="77777777" w:rsidTr="00F635EB">
        <w:trPr>
          <w:trHeight w:val="101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1632AB41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E0A538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52F2F8F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404F19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75D3B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14:paraId="653070AE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  <w:vAlign w:val="bottom"/>
          </w:tcPr>
          <w:p w14:paraId="0E5FB1A9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082F49D5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9303504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1A45" w:rsidRPr="000E1A08" w14:paraId="3399DDDC" w14:textId="77777777" w:rsidTr="00B43421">
        <w:trPr>
          <w:trHeight w:val="147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537B1BC9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E5C550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6DCF58FD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95D453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CFF5C13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vAlign w:val="bottom"/>
          </w:tcPr>
          <w:p w14:paraId="6B7C42A1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44" w:type="dxa"/>
            <w:vAlign w:val="bottom"/>
          </w:tcPr>
          <w:p w14:paraId="191512E7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984" w:type="dxa"/>
            <w:vAlign w:val="bottom"/>
          </w:tcPr>
          <w:p w14:paraId="5882D77F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 (0.61, 2.94)</w:t>
            </w:r>
          </w:p>
        </w:tc>
        <w:tc>
          <w:tcPr>
            <w:tcW w:w="992" w:type="dxa"/>
          </w:tcPr>
          <w:p w14:paraId="2E920A17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1F1A45" w:rsidRPr="000E1A08" w14:paraId="363BEAEA" w14:textId="77777777" w:rsidTr="003050E5">
        <w:trPr>
          <w:trHeight w:val="179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30E12208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34FF8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767FA65F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1E7D14" w14:textId="55474983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EB137C4" w14:textId="58B26379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vAlign w:val="bottom"/>
          </w:tcPr>
          <w:p w14:paraId="0FB52955" w14:textId="554C0A55" w:rsidR="001F1A45" w:rsidRPr="000E1A08" w:rsidRDefault="001F1A45" w:rsidP="0021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44" w:type="dxa"/>
            <w:vAlign w:val="bottom"/>
          </w:tcPr>
          <w:p w14:paraId="33FF4E2A" w14:textId="27AF2CCC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84" w:type="dxa"/>
            <w:vAlign w:val="bottom"/>
          </w:tcPr>
          <w:p w14:paraId="64666225" w14:textId="321F82CC" w:rsidR="001F1A45" w:rsidRPr="000E1A08" w:rsidRDefault="001F1A45" w:rsidP="00212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42 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45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6D00AD2" w14:textId="084264EF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F1A45" w:rsidRPr="000E1A08" w14:paraId="33F6BBC6" w14:textId="77777777" w:rsidTr="00AD3656">
        <w:trPr>
          <w:trHeight w:val="225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33AFD791" w14:textId="77777777" w:rsidR="001F1A45" w:rsidRPr="000E1A08" w:rsidRDefault="001F1A45" w:rsidP="00A8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EDB73B" w14:textId="77777777" w:rsidR="001F1A45" w:rsidRPr="000E1A08" w:rsidRDefault="001F1A45" w:rsidP="00A8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B3F4D" w14:textId="77777777" w:rsidR="001F1A45" w:rsidRPr="000E1A08" w:rsidRDefault="001F1A45" w:rsidP="00A8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86A55" w14:textId="154ADC01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3EDF0" w14:textId="77777777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A7BC65D" w14:textId="77A8161E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14:paraId="19759DC7" w14:textId="55AD7420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032936A" w14:textId="799A309F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, 2.22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4E2538" w14:textId="0E13B01A" w:rsidR="001F1A45" w:rsidRPr="000E1A08" w:rsidRDefault="001F1A45" w:rsidP="00A8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1F1A45" w:rsidRPr="000E1A08" w14:paraId="2BB52B26" w14:textId="77777777" w:rsidTr="00734DF8">
        <w:trPr>
          <w:trHeight w:val="129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1B8E5A06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04968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4AD0195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29310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08FCD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14:paraId="6A496DC8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  <w:vAlign w:val="bottom"/>
          </w:tcPr>
          <w:p w14:paraId="1E058858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</w:tcPr>
          <w:p w14:paraId="554C6704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F18F67E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1A45" w:rsidRPr="000E1A08" w14:paraId="20DED284" w14:textId="77777777" w:rsidTr="00734DF8">
        <w:trPr>
          <w:trHeight w:val="175"/>
        </w:trPr>
        <w:tc>
          <w:tcPr>
            <w:tcW w:w="1227" w:type="dxa"/>
            <w:vMerge/>
            <w:shd w:val="clear" w:color="auto" w:fill="auto"/>
            <w:noWrap/>
            <w:vAlign w:val="bottom"/>
          </w:tcPr>
          <w:p w14:paraId="60450F85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713C6E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17281D02" w14:textId="77777777" w:rsidR="001F1A45" w:rsidRPr="000E1A08" w:rsidRDefault="001F1A45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ED8F6B" w14:textId="543D8073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CA3F6D4" w14:textId="77777777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710" w:type="dxa"/>
            <w:vAlign w:val="bottom"/>
          </w:tcPr>
          <w:p w14:paraId="4940FFB4" w14:textId="451CEC09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4" w:type="dxa"/>
            <w:vAlign w:val="bottom"/>
          </w:tcPr>
          <w:p w14:paraId="5D9E6A51" w14:textId="15074E0D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84" w:type="dxa"/>
            <w:vAlign w:val="bottom"/>
          </w:tcPr>
          <w:p w14:paraId="21617BAC" w14:textId="57E8B93C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, 2.22</w:t>
            </w:r>
            <w:r w:rsidRPr="000E1A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3D22B95" w14:textId="0EDF08C9" w:rsidR="001F1A45" w:rsidRPr="000E1A08" w:rsidRDefault="001F1A4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</w:tbl>
    <w:p w14:paraId="6D4791EE" w14:textId="1F3ECE33" w:rsidR="00B272C1" w:rsidRDefault="005349BF">
      <w:r w:rsidRPr="005E7EC0">
        <w:rPr>
          <w:rFonts w:ascii="Times New Roman" w:hAnsi="Times New Roman" w:cs="Times New Roman"/>
          <w:sz w:val="24"/>
          <w:szCs w:val="24"/>
        </w:rPr>
        <w:t xml:space="preserve">R, random-effects model; HR, hazard ratio; CI, confidence intervals, 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w and high grade, Grade I, II and III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Grade I and II,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 grade, Grade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or Grade II or Grade III</w:t>
      </w:r>
    </w:p>
    <w:sectPr w:rsidR="00B272C1" w:rsidSect="005349BF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BF"/>
    <w:rsid w:val="001F1A45"/>
    <w:rsid w:val="00212A0E"/>
    <w:rsid w:val="00280FC5"/>
    <w:rsid w:val="002A1B21"/>
    <w:rsid w:val="002C22CC"/>
    <w:rsid w:val="005349BF"/>
    <w:rsid w:val="00567955"/>
    <w:rsid w:val="005B34A8"/>
    <w:rsid w:val="0071759C"/>
    <w:rsid w:val="009E0769"/>
    <w:rsid w:val="00A80AAC"/>
    <w:rsid w:val="00B272C1"/>
    <w:rsid w:val="00DA0530"/>
    <w:rsid w:val="00FB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8CE95"/>
  <w15:chartTrackingRefBased/>
  <w15:docId w15:val="{7127EDD3-5C8F-41DF-A827-2CC6AF88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81</Words>
  <Characters>788</Characters>
  <Application>Microsoft Office Word</Application>
  <DocSecurity>0</DocSecurity>
  <Lines>15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8</cp:revision>
  <dcterms:created xsi:type="dcterms:W3CDTF">2023-08-07T16:54:00Z</dcterms:created>
  <dcterms:modified xsi:type="dcterms:W3CDTF">2024-04-2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e8c89-b4b0-46b9-958e-58a7ecf10589</vt:lpwstr>
  </property>
</Properties>
</file>